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52" w:type="dxa"/>
        <w:tblInd w:w="93" w:type="dxa"/>
        <w:tblLook w:val="04A0" w:firstRow="1" w:lastRow="0" w:firstColumn="1" w:lastColumn="0" w:noHBand="0" w:noVBand="1"/>
      </w:tblPr>
      <w:tblGrid>
        <w:gridCol w:w="2625"/>
        <w:gridCol w:w="1926"/>
        <w:gridCol w:w="2552"/>
        <w:gridCol w:w="1417"/>
        <w:gridCol w:w="1736"/>
        <w:gridCol w:w="418"/>
        <w:gridCol w:w="1210"/>
        <w:gridCol w:w="661"/>
        <w:gridCol w:w="1525"/>
        <w:gridCol w:w="82"/>
      </w:tblGrid>
      <w:tr w:rsidR="00BA2195" w:rsidRPr="00B13CE3" w14:paraId="4A348F9B" w14:textId="77777777" w:rsidTr="00D01D86">
        <w:trPr>
          <w:gridAfter w:val="1"/>
          <w:wAfter w:w="82" w:type="dxa"/>
          <w:trHeight w:val="300"/>
        </w:trPr>
        <w:tc>
          <w:tcPr>
            <w:tcW w:w="1025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6F203" w14:textId="77777777" w:rsidR="00BA2195" w:rsidRPr="00B13CE3" w:rsidRDefault="00BA2195" w:rsidP="003F75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 xml:space="preserve">Supplemental Table 1. Treatment center stratified by multiple lesions and </w:t>
            </w:r>
            <w:proofErr w:type="spellStart"/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oligometastases</w:t>
            </w:r>
            <w:proofErr w:type="spellEnd"/>
          </w:p>
        </w:tc>
        <w:tc>
          <w:tcPr>
            <w:tcW w:w="16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F53A0" w14:textId="77777777" w:rsidR="00BA2195" w:rsidRPr="00B13CE3" w:rsidRDefault="00BA2195" w:rsidP="003F75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</w:p>
        </w:tc>
        <w:tc>
          <w:tcPr>
            <w:tcW w:w="21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808C0" w14:textId="77777777" w:rsidR="00BA2195" w:rsidRPr="00B13CE3" w:rsidRDefault="00BA2195" w:rsidP="003F75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</w:p>
        </w:tc>
      </w:tr>
      <w:tr w:rsidR="00336062" w:rsidRPr="00B13CE3" w14:paraId="7E017ECD" w14:textId="77777777" w:rsidTr="00AE4FD2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60FB0" w14:textId="77777777" w:rsidR="00336062" w:rsidRPr="00B13CE3" w:rsidRDefault="00336062" w:rsidP="003F75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Variable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4BFBC" w14:textId="77777777" w:rsidR="00AE4FD2" w:rsidRPr="00B13CE3" w:rsidRDefault="00336062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Single Tumor</w:t>
            </w:r>
          </w:p>
          <w:p w14:paraId="097C5F40" w14:textId="77777777" w:rsidR="00336062" w:rsidRPr="00B13CE3" w:rsidRDefault="00336062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 xml:space="preserve"> (n = 82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EC676" w14:textId="77777777" w:rsidR="00AE4FD2" w:rsidRPr="00B13CE3" w:rsidRDefault="00336062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 xml:space="preserve">Multiple Tumors </w:t>
            </w:r>
          </w:p>
          <w:p w14:paraId="65F056C9" w14:textId="77777777" w:rsidR="00336062" w:rsidRPr="00B13CE3" w:rsidRDefault="00336062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(n = 18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E4685" w14:textId="77777777" w:rsidR="00336062" w:rsidRPr="00B13CE3" w:rsidRDefault="00336062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p-value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242C92" w14:textId="77777777" w:rsidR="00336062" w:rsidRPr="00B13CE3" w:rsidRDefault="00AE4FD2" w:rsidP="001F1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 xml:space="preserve">No </w:t>
            </w:r>
            <w:proofErr w:type="spellStart"/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oligometastases</w:t>
            </w:r>
            <w:proofErr w:type="spellEnd"/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 xml:space="preserve"> (n = 982)</w:t>
            </w:r>
          </w:p>
        </w:tc>
        <w:tc>
          <w:tcPr>
            <w:tcW w:w="1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CE7EC3" w14:textId="77777777" w:rsidR="00336062" w:rsidRPr="00B13CE3" w:rsidRDefault="00AE4FD2" w:rsidP="001F1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proofErr w:type="spellStart"/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Oligometastases</w:t>
            </w:r>
            <w:proofErr w:type="spellEnd"/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 xml:space="preserve"> (n = 27)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E1A847" w14:textId="77777777" w:rsidR="00336062" w:rsidRPr="00B13CE3" w:rsidRDefault="00336062" w:rsidP="001F1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p-value</w:t>
            </w:r>
          </w:p>
        </w:tc>
      </w:tr>
      <w:tr w:rsidR="00336062" w:rsidRPr="00B13CE3" w14:paraId="4074408A" w14:textId="77777777" w:rsidTr="00D32C7D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7948" w14:textId="77777777" w:rsidR="00336062" w:rsidRPr="00B13CE3" w:rsidRDefault="00336062" w:rsidP="003360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Center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B8DE9" w14:textId="77777777" w:rsidR="00336062" w:rsidRPr="00B13CE3" w:rsidRDefault="00336062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FD374" w14:textId="77777777" w:rsidR="00336062" w:rsidRPr="00B13CE3" w:rsidRDefault="00336062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FB847" w14:textId="77777777" w:rsidR="00336062" w:rsidRPr="00B13CE3" w:rsidRDefault="00336062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&lt;0.001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D2994" w14:textId="77777777" w:rsidR="00336062" w:rsidRPr="00B13CE3" w:rsidRDefault="00336062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0C591" w14:textId="77777777" w:rsidR="00336062" w:rsidRPr="00B13CE3" w:rsidRDefault="00336062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82B5C" w14:textId="77777777" w:rsidR="00336062" w:rsidRPr="00B13CE3" w:rsidRDefault="00DD2F40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&lt;0.001</w:t>
            </w:r>
          </w:p>
        </w:tc>
      </w:tr>
      <w:tr w:rsidR="00336062" w:rsidRPr="00B13CE3" w14:paraId="050912F5" w14:textId="77777777" w:rsidTr="00D32C7D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B8FC" w14:textId="2D5EAD32" w:rsidR="00336062" w:rsidRPr="00B13CE3" w:rsidRDefault="00D32C7D" w:rsidP="0033606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186FF" w14:textId="77777777" w:rsidR="00336062" w:rsidRPr="00B13CE3" w:rsidRDefault="00336062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69 (8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4AA3E" w14:textId="77777777" w:rsidR="00336062" w:rsidRPr="00B13CE3" w:rsidRDefault="00336062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45 (2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402EA" w14:textId="77777777" w:rsidR="00336062" w:rsidRPr="00B13CE3" w:rsidRDefault="00336062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07E2E" w14:textId="77777777" w:rsidR="00336062" w:rsidRPr="00B13CE3" w:rsidRDefault="00DD2F40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105 (10.7)</w:t>
            </w: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5AD3D" w14:textId="77777777" w:rsidR="00336062" w:rsidRPr="00B13CE3" w:rsidRDefault="00DD2F40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10 (37.0)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3C0D3" w14:textId="77777777" w:rsidR="00336062" w:rsidRPr="00B13CE3" w:rsidRDefault="00336062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</w:p>
        </w:tc>
      </w:tr>
      <w:tr w:rsidR="00336062" w:rsidRPr="00B13CE3" w14:paraId="1881E2F5" w14:textId="77777777" w:rsidTr="00D32C7D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EC3D" w14:textId="0987FEFA" w:rsidR="00336062" w:rsidRPr="00B13CE3" w:rsidRDefault="00D32C7D" w:rsidP="0033606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BB294" w14:textId="77777777" w:rsidR="00336062" w:rsidRPr="00B13CE3" w:rsidRDefault="00336062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56 (6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ED07A" w14:textId="77777777" w:rsidR="00336062" w:rsidRPr="00B13CE3" w:rsidRDefault="00336062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17 (9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0A3B3" w14:textId="77777777" w:rsidR="00336062" w:rsidRPr="00B13CE3" w:rsidRDefault="00336062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4D986" w14:textId="77777777" w:rsidR="00336062" w:rsidRPr="00B13CE3" w:rsidRDefault="00DD2F40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73 (7.4)</w:t>
            </w: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9DF2C" w14:textId="77777777" w:rsidR="00336062" w:rsidRPr="00B13CE3" w:rsidRDefault="00DD2F40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0 (0.0)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34745" w14:textId="77777777" w:rsidR="00336062" w:rsidRPr="00B13CE3" w:rsidRDefault="00336062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</w:p>
        </w:tc>
      </w:tr>
      <w:tr w:rsidR="00336062" w:rsidRPr="00B13CE3" w14:paraId="00E1B2BE" w14:textId="77777777" w:rsidTr="00D32C7D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C9005" w14:textId="53809DC8" w:rsidR="00336062" w:rsidRPr="00B13CE3" w:rsidRDefault="00D32C7D" w:rsidP="0033606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DE071" w14:textId="77777777" w:rsidR="00336062" w:rsidRPr="00B13CE3" w:rsidRDefault="00336062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39 (4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8139D" w14:textId="77777777" w:rsidR="00336062" w:rsidRPr="00B13CE3" w:rsidRDefault="00336062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10 (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5293C" w14:textId="77777777" w:rsidR="00336062" w:rsidRPr="00B13CE3" w:rsidRDefault="00336062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B82F0" w14:textId="77777777" w:rsidR="00336062" w:rsidRPr="00B13CE3" w:rsidRDefault="00DD2F40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50 (5.1)</w:t>
            </w: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B2E78" w14:textId="77777777" w:rsidR="00336062" w:rsidRPr="00B13CE3" w:rsidRDefault="00DD2F40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1 (3.7)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28B94" w14:textId="77777777" w:rsidR="00336062" w:rsidRPr="00B13CE3" w:rsidRDefault="00336062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</w:p>
        </w:tc>
      </w:tr>
      <w:tr w:rsidR="00336062" w:rsidRPr="00B13CE3" w14:paraId="73BE59A3" w14:textId="77777777" w:rsidTr="00D32C7D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2CDCE" w14:textId="7A59F8D7" w:rsidR="00336062" w:rsidRPr="00B13CE3" w:rsidRDefault="00D32C7D" w:rsidP="00336062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E4D2D" w14:textId="77777777" w:rsidR="00336062" w:rsidRPr="00B13CE3" w:rsidRDefault="00336062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35 (4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38798" w14:textId="77777777" w:rsidR="00336062" w:rsidRPr="00B13CE3" w:rsidRDefault="00336062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14 (7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5C0AB" w14:textId="77777777" w:rsidR="00336062" w:rsidRPr="00B13CE3" w:rsidRDefault="00336062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D098F" w14:textId="77777777" w:rsidR="00336062" w:rsidRPr="00B13CE3" w:rsidRDefault="00DD2F40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47 (4.8)</w:t>
            </w: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47796" w14:textId="77777777" w:rsidR="00336062" w:rsidRPr="00B13CE3" w:rsidRDefault="00DD2F40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2 (7.4)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C8605" w14:textId="77777777" w:rsidR="00336062" w:rsidRPr="00B13CE3" w:rsidRDefault="00336062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</w:p>
        </w:tc>
      </w:tr>
      <w:tr w:rsidR="00407A13" w:rsidRPr="00B13CE3" w14:paraId="53D484DE" w14:textId="77777777" w:rsidTr="00D32C7D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1AAAA" w14:textId="3757E403" w:rsidR="00407A13" w:rsidRPr="00B13CE3" w:rsidRDefault="00D32C7D" w:rsidP="00407A1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D1DB0" w14:textId="77777777" w:rsidR="00407A13" w:rsidRPr="00B13CE3" w:rsidRDefault="00407A13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290 (35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8D249" w14:textId="77777777" w:rsidR="00407A13" w:rsidRPr="00B13CE3" w:rsidRDefault="00407A13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22 (1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82332" w14:textId="77777777" w:rsidR="00407A13" w:rsidRPr="00B13CE3" w:rsidRDefault="00407A13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B057E" w14:textId="77777777" w:rsidR="00407A13" w:rsidRPr="00B13CE3" w:rsidRDefault="00407A13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312 (31.8)</w:t>
            </w: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E5B76" w14:textId="77777777" w:rsidR="00407A13" w:rsidRPr="00B13CE3" w:rsidRDefault="00407A13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0 (0.0)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7898C" w14:textId="77777777" w:rsidR="00407A13" w:rsidRPr="00B13CE3" w:rsidRDefault="00407A13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</w:p>
        </w:tc>
      </w:tr>
      <w:tr w:rsidR="00407A13" w:rsidRPr="00B13CE3" w14:paraId="2FC7EA5A" w14:textId="77777777" w:rsidTr="00D32C7D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A1DA8" w14:textId="5CC56F12" w:rsidR="00407A13" w:rsidRPr="00B13CE3" w:rsidRDefault="00D32C7D" w:rsidP="00407A1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063D1" w14:textId="77777777" w:rsidR="00407A13" w:rsidRPr="00B13CE3" w:rsidRDefault="00407A13" w:rsidP="00B54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19 (2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1FBBB" w14:textId="77777777" w:rsidR="00407A13" w:rsidRPr="00B13CE3" w:rsidRDefault="00407A13" w:rsidP="00B54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2 (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2EE41" w14:textId="77777777" w:rsidR="00407A13" w:rsidRPr="00B13CE3" w:rsidRDefault="00407A13" w:rsidP="00B54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B0BBA" w14:textId="77777777" w:rsidR="00407A13" w:rsidRPr="00B13CE3" w:rsidRDefault="00407A13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22 (2.</w:t>
            </w:r>
            <w:r w:rsidR="00E42E41"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2</w:t>
            </w: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)</w:t>
            </w: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DCFC9" w14:textId="77777777" w:rsidR="00407A13" w:rsidRPr="00B13CE3" w:rsidRDefault="00407A13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0 (0.0)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93D77" w14:textId="77777777" w:rsidR="00407A13" w:rsidRPr="00B13CE3" w:rsidRDefault="00407A13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</w:p>
        </w:tc>
      </w:tr>
      <w:tr w:rsidR="00407A13" w:rsidRPr="00B13CE3" w14:paraId="21222E9F" w14:textId="77777777" w:rsidTr="00D32C7D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65CA8" w14:textId="2A4C74BB" w:rsidR="00407A13" w:rsidRPr="00B13CE3" w:rsidRDefault="00D32C7D" w:rsidP="003F75F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D6A55" w14:textId="77777777" w:rsidR="00407A13" w:rsidRPr="00B13CE3" w:rsidRDefault="00407A13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59 (7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4F56C" w14:textId="77777777" w:rsidR="00407A13" w:rsidRPr="00B13CE3" w:rsidRDefault="00407A13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35 (18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8396E" w14:textId="77777777" w:rsidR="00407A13" w:rsidRPr="00B13CE3" w:rsidRDefault="00407A13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FFAEA" w14:textId="77777777" w:rsidR="00407A13" w:rsidRPr="00B13CE3" w:rsidRDefault="00407A13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89 (9.1)</w:t>
            </w: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9C790" w14:textId="77777777" w:rsidR="00407A13" w:rsidRPr="00B13CE3" w:rsidRDefault="00407A13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5 (18.5)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9B002" w14:textId="77777777" w:rsidR="00407A13" w:rsidRPr="00B13CE3" w:rsidRDefault="00407A13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</w:p>
        </w:tc>
      </w:tr>
      <w:tr w:rsidR="00407A13" w:rsidRPr="00B13CE3" w14:paraId="020B6118" w14:textId="77777777" w:rsidTr="00D32C7D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340D6" w14:textId="3A1C9EE4" w:rsidR="00407A13" w:rsidRPr="00B13CE3" w:rsidRDefault="00D32C7D" w:rsidP="003F75F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B189F" w14:textId="77777777" w:rsidR="00407A13" w:rsidRPr="00B13CE3" w:rsidRDefault="00407A13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71 (8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C8586" w14:textId="77777777" w:rsidR="00407A13" w:rsidRPr="00B13CE3" w:rsidRDefault="00407A13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4 (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B1F99" w14:textId="77777777" w:rsidR="00407A13" w:rsidRPr="00B13CE3" w:rsidRDefault="00407A13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81A16" w14:textId="77777777" w:rsidR="00407A13" w:rsidRPr="00B13CE3" w:rsidRDefault="00407A13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70 (7.1)</w:t>
            </w: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D67E1" w14:textId="77777777" w:rsidR="00407A13" w:rsidRPr="00B13CE3" w:rsidRDefault="00407A13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6 (22.2)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6EAD3" w14:textId="77777777" w:rsidR="00407A13" w:rsidRPr="00B13CE3" w:rsidRDefault="00407A13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</w:p>
        </w:tc>
      </w:tr>
      <w:tr w:rsidR="00407A13" w:rsidRPr="00B13CE3" w14:paraId="027FF35B" w14:textId="77777777" w:rsidTr="00D32C7D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8914A" w14:textId="1FD9496B" w:rsidR="00407A13" w:rsidRPr="00B13CE3" w:rsidRDefault="00D32C7D" w:rsidP="003F75F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A86DF" w14:textId="77777777" w:rsidR="00407A13" w:rsidRPr="00B13CE3" w:rsidRDefault="00407A13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69 (8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4F251" w14:textId="77777777" w:rsidR="00407A13" w:rsidRPr="00B13CE3" w:rsidRDefault="00407A13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15 (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0EBC4" w14:textId="77777777" w:rsidR="00407A13" w:rsidRPr="00B13CE3" w:rsidRDefault="00407A13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1659E" w14:textId="77777777" w:rsidR="00407A13" w:rsidRPr="00B13CE3" w:rsidRDefault="00407A13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82 (8.4)</w:t>
            </w: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426B4" w14:textId="77777777" w:rsidR="00407A13" w:rsidRPr="00B13CE3" w:rsidRDefault="00407A13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1 (3.7)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DAC18" w14:textId="77777777" w:rsidR="00407A13" w:rsidRPr="00B13CE3" w:rsidRDefault="00407A13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</w:p>
        </w:tc>
      </w:tr>
      <w:tr w:rsidR="00407A13" w:rsidRPr="00B13CE3" w14:paraId="1FA0BDF6" w14:textId="77777777" w:rsidTr="00D32C7D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7AD59" w14:textId="30E64088" w:rsidR="00407A13" w:rsidRPr="00B13CE3" w:rsidRDefault="00D32C7D" w:rsidP="003F75F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1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1E729" w14:textId="77777777" w:rsidR="00407A13" w:rsidRPr="00B13CE3" w:rsidRDefault="00407A13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23 (2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DC05D" w14:textId="77777777" w:rsidR="00407A13" w:rsidRPr="00B13CE3" w:rsidRDefault="00407A13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9B0DE" w14:textId="77777777" w:rsidR="00407A13" w:rsidRPr="00B13CE3" w:rsidRDefault="00407A13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31514" w14:textId="77777777" w:rsidR="00407A13" w:rsidRPr="00B13CE3" w:rsidRDefault="00407A13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23 (2.3)</w:t>
            </w: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C97B3" w14:textId="77777777" w:rsidR="00407A13" w:rsidRPr="00B13CE3" w:rsidRDefault="00407A13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0 (0.0)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49C67" w14:textId="77777777" w:rsidR="00407A13" w:rsidRPr="00B13CE3" w:rsidRDefault="00407A13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</w:p>
        </w:tc>
      </w:tr>
      <w:tr w:rsidR="00407A13" w:rsidRPr="00B13CE3" w14:paraId="76571F72" w14:textId="77777777" w:rsidTr="00D32C7D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45617" w14:textId="36FD9DA3" w:rsidR="00407A13" w:rsidRPr="00B13CE3" w:rsidRDefault="00D32C7D" w:rsidP="003F75F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1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79462" w14:textId="77777777" w:rsidR="00407A13" w:rsidRPr="00B13CE3" w:rsidRDefault="00407A13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34 (4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46052" w14:textId="77777777" w:rsidR="00407A13" w:rsidRPr="00B13CE3" w:rsidRDefault="00407A13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15 (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01923" w14:textId="77777777" w:rsidR="00407A13" w:rsidRPr="00B13CE3" w:rsidRDefault="00407A13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10433" w14:textId="77777777" w:rsidR="00407A13" w:rsidRPr="00B13CE3" w:rsidRDefault="00407A13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49 (5.0)</w:t>
            </w: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AB9A5" w14:textId="77777777" w:rsidR="00407A13" w:rsidRPr="00B13CE3" w:rsidRDefault="00407A13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0 (0.0)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0D3B8" w14:textId="77777777" w:rsidR="00407A13" w:rsidRPr="00B13CE3" w:rsidRDefault="00407A13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</w:p>
        </w:tc>
      </w:tr>
      <w:tr w:rsidR="00407A13" w:rsidRPr="00B13CE3" w14:paraId="484E7BE5" w14:textId="77777777" w:rsidTr="00D32C7D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E3DF2" w14:textId="6A1D8F4E" w:rsidR="00407A13" w:rsidRPr="00B13CE3" w:rsidRDefault="00D32C7D" w:rsidP="003F75F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1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B252F" w14:textId="77777777" w:rsidR="00407A13" w:rsidRPr="00B13CE3" w:rsidRDefault="00407A13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57 (6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E65BA" w14:textId="77777777" w:rsidR="00407A13" w:rsidRPr="00B13CE3" w:rsidRDefault="00407A13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6 (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14863" w14:textId="77777777" w:rsidR="00407A13" w:rsidRPr="00B13CE3" w:rsidRDefault="00407A13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30A88" w14:textId="77777777" w:rsidR="00407A13" w:rsidRPr="00B13CE3" w:rsidRDefault="00407A13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60 (6.1)</w:t>
            </w: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7D3F5" w14:textId="77777777" w:rsidR="00407A13" w:rsidRPr="00B13CE3" w:rsidRDefault="00407A13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2 (7.4)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B1B99" w14:textId="77777777" w:rsidR="00407A13" w:rsidRPr="00B13CE3" w:rsidRDefault="00407A13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</w:p>
        </w:tc>
      </w:tr>
      <w:tr w:rsidR="00407A13" w:rsidRPr="00B13CE3" w14:paraId="72BA68A6" w14:textId="77777777" w:rsidTr="00D32C7D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3ECB1" w14:textId="77777777" w:rsidR="00407A13" w:rsidRPr="00B13CE3" w:rsidRDefault="00407A13" w:rsidP="001F1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Continent of origin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BF65F" w14:textId="77777777" w:rsidR="00407A13" w:rsidRPr="00B13CE3" w:rsidRDefault="00407A13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7A3EF" w14:textId="77777777" w:rsidR="00407A13" w:rsidRPr="00B13CE3" w:rsidRDefault="00407A13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8C065" w14:textId="77777777" w:rsidR="00407A13" w:rsidRPr="00B13CE3" w:rsidRDefault="00407A13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&lt;0.001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9C1DB" w14:textId="77777777" w:rsidR="00407A13" w:rsidRPr="00B13CE3" w:rsidRDefault="00407A13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E95E5" w14:textId="77777777" w:rsidR="00407A13" w:rsidRPr="00B13CE3" w:rsidRDefault="00407A13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959E4" w14:textId="77777777" w:rsidR="00407A13" w:rsidRPr="00B13CE3" w:rsidRDefault="00407A13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&lt;0.001</w:t>
            </w:r>
          </w:p>
        </w:tc>
      </w:tr>
      <w:tr w:rsidR="00407A13" w:rsidRPr="00B13CE3" w14:paraId="797BBBBF" w14:textId="77777777" w:rsidTr="00D32C7D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DACED" w14:textId="77777777" w:rsidR="00407A13" w:rsidRPr="00B13CE3" w:rsidRDefault="00407A13" w:rsidP="001F11B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Europe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FED6B" w14:textId="77777777" w:rsidR="00407A13" w:rsidRPr="00B13CE3" w:rsidRDefault="00407A13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295 (35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3FC50" w14:textId="77777777" w:rsidR="00407A13" w:rsidRPr="00B13CE3" w:rsidRDefault="00407A13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100 (54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345C1" w14:textId="77777777" w:rsidR="00407A13" w:rsidRPr="00B13CE3" w:rsidRDefault="00407A13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7DBE6" w14:textId="77777777" w:rsidR="00407A13" w:rsidRPr="00B13CE3" w:rsidRDefault="00407A13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374 (38.1)</w:t>
            </w: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BD7C7" w14:textId="77777777" w:rsidR="00407A13" w:rsidRPr="00B13CE3" w:rsidRDefault="00407A13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24 (88.9)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1C33D" w14:textId="77777777" w:rsidR="00407A13" w:rsidRPr="00B13CE3" w:rsidRDefault="00407A13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</w:p>
        </w:tc>
      </w:tr>
      <w:tr w:rsidR="00407A13" w:rsidRPr="00B13CE3" w14:paraId="22FACB7E" w14:textId="77777777" w:rsidTr="00D32C7D">
        <w:trPr>
          <w:trHeight w:val="300"/>
        </w:trPr>
        <w:tc>
          <w:tcPr>
            <w:tcW w:w="2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DE7E42" w14:textId="77777777" w:rsidR="00407A13" w:rsidRPr="00B13CE3" w:rsidRDefault="00407A13" w:rsidP="001F11B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North America</w:t>
            </w: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9E64CB" w14:textId="77777777" w:rsidR="00407A13" w:rsidRPr="00B13CE3" w:rsidRDefault="00407A13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202 (24.6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8DB024" w14:textId="77777777" w:rsidR="00407A13" w:rsidRPr="00B13CE3" w:rsidRDefault="00407A13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48 (25.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AB1A3C" w14:textId="77777777" w:rsidR="00407A13" w:rsidRPr="00B13CE3" w:rsidRDefault="00407A13" w:rsidP="003F7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401A62BD" w14:textId="77777777" w:rsidR="00407A13" w:rsidRPr="00B13CE3" w:rsidRDefault="00407A13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247 (25.2)</w:t>
            </w:r>
          </w:p>
        </w:tc>
        <w:tc>
          <w:tcPr>
            <w:tcW w:w="187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4F4AB8B6" w14:textId="77777777" w:rsidR="00407A13" w:rsidRPr="00B13CE3" w:rsidRDefault="00407A13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3 (11.1)</w:t>
            </w:r>
          </w:p>
        </w:tc>
        <w:tc>
          <w:tcPr>
            <w:tcW w:w="1607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009D05F9" w14:textId="77777777" w:rsidR="00407A13" w:rsidRPr="00B13CE3" w:rsidRDefault="00407A13" w:rsidP="00D32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</w:p>
        </w:tc>
      </w:tr>
      <w:tr w:rsidR="00310960" w:rsidRPr="003F75F1" w14:paraId="43BC51FE" w14:textId="77777777" w:rsidTr="00AE263B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5D76CC" w14:textId="4B63F977" w:rsidR="00310960" w:rsidRPr="00B13CE3" w:rsidRDefault="00310960" w:rsidP="0031096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  <w:t>Asia/Oceania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A31CCE" w14:textId="724251A4" w:rsidR="00310960" w:rsidRPr="00B13CE3" w:rsidRDefault="00310960" w:rsidP="0031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24 (39.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94DEDF" w14:textId="2265B9BD" w:rsidR="00310960" w:rsidRPr="00B13CE3" w:rsidRDefault="00310960" w:rsidP="0031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7 (2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36CC80" w14:textId="77777777" w:rsidR="00310960" w:rsidRPr="00B13CE3" w:rsidRDefault="00310960" w:rsidP="0031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0533E" w14:textId="351F1F0E" w:rsidR="00310960" w:rsidRPr="00B13CE3" w:rsidRDefault="00310960" w:rsidP="0031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3CE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61 (36.8)</w:t>
            </w:r>
          </w:p>
        </w:tc>
        <w:tc>
          <w:tcPr>
            <w:tcW w:w="1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65E65" w14:textId="78A00DF9" w:rsidR="00310960" w:rsidRPr="00310960" w:rsidRDefault="00310960" w:rsidP="0031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3CE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 (0.0)</w:t>
            </w:r>
            <w:bookmarkStart w:id="0" w:name="_GoBack"/>
            <w:bookmarkEnd w:id="0"/>
          </w:p>
        </w:tc>
        <w:tc>
          <w:tcPr>
            <w:tcW w:w="16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B01FB0" w14:textId="77777777" w:rsidR="00310960" w:rsidRPr="003F75F1" w:rsidRDefault="00310960" w:rsidP="00310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</w:tbl>
    <w:p w14:paraId="70C95662" w14:textId="77777777" w:rsidR="00625619" w:rsidRDefault="00625619"/>
    <w:sectPr w:rsidR="00625619" w:rsidSect="0033606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5F1"/>
    <w:rsid w:val="00310960"/>
    <w:rsid w:val="00336062"/>
    <w:rsid w:val="003F75F1"/>
    <w:rsid w:val="00407A13"/>
    <w:rsid w:val="00625619"/>
    <w:rsid w:val="006E141C"/>
    <w:rsid w:val="00AE4FD2"/>
    <w:rsid w:val="00B13CE3"/>
    <w:rsid w:val="00BA2195"/>
    <w:rsid w:val="00C74D59"/>
    <w:rsid w:val="00CC479F"/>
    <w:rsid w:val="00D32C7D"/>
    <w:rsid w:val="00DD2F40"/>
    <w:rsid w:val="00E42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A11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Buttner</dc:creator>
  <cp:lastModifiedBy>S. Buttner</cp:lastModifiedBy>
  <cp:revision>11</cp:revision>
  <cp:lastPrinted>2019-01-11T15:44:00Z</cp:lastPrinted>
  <dcterms:created xsi:type="dcterms:W3CDTF">2019-01-04T13:31:00Z</dcterms:created>
  <dcterms:modified xsi:type="dcterms:W3CDTF">2019-02-07T18:23:00Z</dcterms:modified>
</cp:coreProperties>
</file>